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le S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ynthesis of 3-(4-bromophen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2)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ydrazine hydrate (5.32 mL, 200 mmol) was added to a suspension of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5.96 g, 20mmol) in EtOH (250 mL) and the mixture was reﬂuxed overnight. The precipitated white solid was ﬁltered, washed with EtOH and dried under vacuum to yield compound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s a white solid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White powder, mp: 158-16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3.36-3.38 (m, 2H), 7.80-7.83 (m, 2H), 8.04-8.07 (m, 1H), 8.26-8.29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0 Hz, 1H), 8.89 (s, 2H), 13.37 (s, 1H). MS (ESI): 281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: C, 42.73; H, 3.23; N, 19.93%. Found: C, 42.81; H, 3.16; N, 19.82%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 procedure for the preparation of target compounds 3a-3s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 stirred solution of compound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0.1 mol) in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50 mL) was treated with the appropriate substituted benzoic acid, EDC.HCl (0.15 mol), HOBt (0.05 mol) and reﬂuxed overnight. Then puriﬁcation with recrystallisation afforded the corresponding compound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4-flu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a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84-28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29-7.33 (m, 2H), 7.39-7.42 (m, 1H), 7.52-7.55 (m, 1H), 7.57-7.59 (m, 1H), 7.70-7.71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3.0 Hz, 1H), 7.84 (s, 1H), 7.99 (s, 3H), 8.38 (s, 1H), 13.33 (s, 1H). MS (ESI): 403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0.64; H, 3.00; N, 13.90%. Found: C, 50.58; H, 2.89; N, 13.99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4-chl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b)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White powder, mp: 280-28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DMSO): 7.33-7.35 (m, 3H), 7.40-7.43 (m, 2H), 7.57-7.58 (m, 2H), 7.80-7.81 (m, 2H), 8.09 (s, 1H), 8.29 (s, 1H), 13.31 (s, 1H). MS (ESI): 418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8.65; H, 2.88; N, 13.35%. Found: C, 48.77; H, 2.89; N, 13.52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N'-(4-Bromobenzoyl)-3-(4-bromophen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c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97-29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05-7.06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3.0 Hz, 1H), 7.20-7.32 (m, 1H), 7.55-7.58 (m, 1H), 7.67-7.68 (m, 1H), 7.80-7.81 (m, 3H), 7.99 (s, 1H), 8.09-8.11 (m, 2H), 8.22 (s, 1H), 13.25 (s, 1H). MS (ESI): 462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3.99; H, 2.61; N, 12.07%. Found: C, 44.12; H, 2.78; N, 12.15%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4-methyl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d)</w:t>
      </w:r>
    </w:p>
    <w:p>
      <w:pPr>
        <w:pStyle w:val="Normal"/>
        <w:spacing w:lineRule="auto" w:line="480"/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t>White powder, mp: 270-27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DMSO): 3.62 (s, 3H), 7.01-7.04 (m, 2H), 7.48-7.51 (m, 2H), 7.52-7.54 (m, 2H), 7.77-7.79 (m, 1H), 7.91-7.96 (m, 3H), 8.33-8.36 (d,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 = 9.0 Hz, 1H), 13.22 (s, 1H). MS (ESI): 399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4.15; H, 3.79; N, 14.03%. Found: C, 54.22; H, 3.90; N, 13.89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4-methoxy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pyrazole-5-carbohydrazide (3e) 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81-28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3.82 (s, 3H), 7.00-7.04 (m, 2H), 7.25-7.28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0 Hz, 1H), 7.38-7.41 (m, 1H), 7.52-7.54 (m, 1H), 7.65-7.76 (m, 2H), 7.88-7.93 (m, 2H), 7.96-7.97 (d,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 = 3.0 Hz, 1H), 8.24-8.26 (d,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 = 6.0 Hz, 1H), 13.20 (s, 1H). MS (ESI): 415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: C, 52.06; H, 3.64; N, 13.49%. Found: C, 52.00; H, 3.51; N, 13.55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4-nit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f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55-25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DMSO): 7.05-7.06 (m, 2H), 8.30-8.33 (m, 2H), 8.37-8.38 (m, 1H), 8.69 (s, 1H), 8.70-7.73 (m, 3H), 8.89 (s, 1H), 8.90-8.91 (m, 1H), 13.05 (s, 1H). MS (ESI): 430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C, 47.46; H, 2.81; N, 6.28%. Found: C, 47.55; H, 2.67; N, 6.33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3-flu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g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78-2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6.99-7.02 (m, 2H), 7.05-7.0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38-7.43 (m, 3H), 7.55 (s, 1H), 7.67-7.68 (m, 1H), 7.80-7.82 (m, 2H), 8.09 (s, 1H), 13.35 (s, 1H). MS (ESI): 403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0.64; H, 3.00; N, 13.90%. Found: C, 50.72; H, 2.88; N, 14.03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3-chl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h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hite powder, mp: 246-24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00 (s, 1H), 7.10-7.12 (m, 2H), 7.25-7.27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31-7.33 (m, 1H), 7.47-7.48 (m, 2H), 7.80-7.81 (m, 2H), 7.99 (s, 1H), 8.07-8.08 (m, 1H), 13.22 (s, 1H). MS (ESI): 418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8.65; H, 2.88; N, 13.35%. Found: C, 48.54; H, 2.90; N, 13.19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N'-(4-Bromobenzoyl)-3-(3-bromophen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i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29-2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DMSO): 7.13-7.15 (m, 3H), 7.35-7.36 (m, 2H), 7.60-7.61 (m, 1H), 7.67-7.68 (m, 2H), 7.80-7.82 (m, 1H), 8.20 (s, 1H), 8.22-8.23 (m, 1H), 13.33 (s, 1H). MS (ESI): 462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3.99; H, 2.61; N, 12.07%. Found: C, 43.87; H, 2.58; N, 12.15%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3-methyl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j)</w:t>
      </w:r>
    </w:p>
    <w:p>
      <w:pPr>
        <w:pStyle w:val="Normal"/>
        <w:spacing w:lineRule="auto" w:line="480"/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t>White powder, mp: 287-28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3.35 (s, 3H), 7.05-7.0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30-7.33 (m, 2H), 7.69 (s, 1H), 7.87-7.88 (m, 1H), 7.93-7.95 (m, 2H), 7.99 (s, 1H), 8.12-8.14 (m, 2H), 8.22-8.23 (m, 1H), 13.20 (s, 1H). MS (ESI): 399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4.15; H, 3.79; N, 14.03%. Found: C, 54.02; H, 3.88; N, 14.11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3-methoxy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pyrazole-5-carbohydrazide (3k) 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51-2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DMSO): 3.81 (s, 3H), 7.00-7.05 (m, 3H), 7.32-7.38 (m, 2H), 7.52-7.58 (m, 3H), 7.80-7.81 (m, 1H), 7.99 (s, 1H), 8.02 (s, 1H), 13.32 (s, 1H). MS (ESI): 415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: C, 52.06; H, 3.64; N, 13.49%. Found: C, 51.91; H, 3.79; N, 13.52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3-nit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l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75-27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33-7.35 (m, 1H), 8.15-8.1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8.30-8.33 (m, 2H), 8.57-8.60 (m, 3H), 8.69 (s, 1H), 8.70-7.72 (m, 2H), 8.89 (s, 1H), 13.31 (s, 1H). MS (ESI): 430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C, 47.46; H, 2.81; N, 6.28%. Found: C, 47.35; H, 2.97; N, 6.31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2-flu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m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97-29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6.83-6.85 (m, 1H), 7.00-7.03 (m, 2H), 7.15-7.1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37-7.38 (m, 2H), 7.43-7.44 (m, 2H), 7.69 (s, 1H), 7.89-7.91 (m, 1H), 7.99-8.00 (m, 1H), 13.26 (s, 1H). MS (ESI): 403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0.64; H, 3.00; N, 13.90%. Found: C, 50.72; H, 2.91; N, 14.10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2-chlo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n)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White powder, mp: 280-28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00-7.01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30-7.33 (m, 2H), 7.37-7.38 (m, 1H), 7.69 (s, 1H), 7.70-7.71 (m, 2H), 7.93-7.95 (m, 3H), 8.39 (s, 1H), 13.37 (s, 1H). MS (ESI): 418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Cl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8.65; H, 2.88; N, 13.35%. Found: C, 48.52; H, 3.00; N, 13.31%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N'-(4-Bromobenzoyl)-3-(2-bromophen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o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81-28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6.89 (s, 1H), 7.33-7.35 (m, 2H), 7.55-7.57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60-7.63 (m, 2H), 7.75-7.77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87-7.88 (m, 1H), 7.90-7.93 (m, 3H), 13.30 (s, 1H). MS (ESI): 462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43.99; H, 2.61; N, 12.07%. Found: C, 43.86; H, 2.78; N, 12.01%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3-(4-Bromophenyl)-N'-(2-methyl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p)</w:t>
      </w:r>
    </w:p>
    <w:p>
      <w:pPr>
        <w:pStyle w:val="Normal"/>
        <w:spacing w:lineRule="auto" w:line="480"/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t>White powder, mp: 292-29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3.66 (s, 3H), 7.00 (s, 1H), 7.10-7.13 (m, 2H), 7.22-7.24 (m, 2H), 7.35-7.3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4.0 Hz, 1H), 7.40-7.41 (m, 2H), 7.45-7.47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69 (s, 1H), 7.99-8.00 (m, 1H), 13.18 (s, 1H). MS (ESI): 399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4.15; H, 3.79; N, 14.03%. Found: C, 54.08; H, 3.91; N, 14.12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2-methoxy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pyrazole-5-carbohydrazide (3q) 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87-2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3.85 (s, 3H), 7.00-7.05 (m, 3H), 7.35-7.38 (m, 2H), 7.52-7.54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65-7.6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82-7.86 (m, 2H), 7.95-7.97 (m, 2H), 13.22 (s, 1H). MS (ESI): 415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: C, 52.06; H, 3.64; N, 13.49%. Found: C, 52.12; H, 3.69; N, 13.35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-(4-Bromophenyl)-N'-(2-nitrobenzo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r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66-26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7.15 (s, 1H), 7.55-7.5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71-7.73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80-7.83 (m, 2H), 7.97-7.98 (m, 1H), 8.20-8.21 (m, 1H), 8.25-8.2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8.29-8.32 (m, 2H), 8.43-8.44 (m, 1H), 13.51 (s, 1H). MS (ESI): 430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C, 47.46; H, 2.81; N, 6.28%. Found: C, 47.38; H, 2.87; N, 6.22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'-Benzoyl-3-(4-bromophenyl)-1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pyrazole-5-carbohydrazide (3s)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powder, mp: 288-2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DMSO): 6.99-7.00 (m, 1H), 7.01-7.03 (m, 2H), 7.05-7.06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0 Hz, 1H), 7.27-7.29 (m, 2H), 7.33 (s, 1H), 7.40-7.42 (m, 1H), 7.61-7.65 (m, 2H), 8.19 (s, 1H), 8.22-8.23 (m, 1H), 13.25 (s, 1H). MS (ESI): 385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4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Anal. 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 C, 53.00; H, 3.40; N, 14.54%. Found: C, 53.11; H, 3.29; N, 14.66%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>connection between theoretical results from docking calculations and X-ray data for compound 3n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60470</wp:posOffset>
                </wp:positionH>
                <wp:positionV relativeFrom="paragraph">
                  <wp:posOffset>279400</wp:posOffset>
                </wp:positionV>
                <wp:extent cx="1108710" cy="2349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710" cy="234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 = 0.95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3pt;height:18.5pt;mso-wrap-distance-left:9.05pt;mso-wrap-distance-right:9.05pt;mso-wrap-distance-top:0pt;mso-wrap-distance-bottom:0pt;margin-top:22pt;mso-position-vertical-relative:text;margin-left:29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R = 0.95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>Graph 1</w:t>
      </w:r>
      <w:r>
        <w:rPr>
          <w:rFonts w:cs="Times New Roman" w:ascii="Times New Roman" w:hAnsi="Times New Roman"/>
          <w:color w:val="0000FF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700" cy="2042160"/>
            <wp:effectExtent l="0" t="0" r="0" b="0"/>
            <wp:docPr id="3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97300</wp:posOffset>
                </wp:positionH>
                <wp:positionV relativeFrom="paragraph">
                  <wp:posOffset>343535</wp:posOffset>
                </wp:positionV>
                <wp:extent cx="928370" cy="2451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370" cy="2451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 = 0.85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1pt;height:19.3pt;mso-wrap-distance-left:9.05pt;mso-wrap-distance-right:9.05pt;mso-wrap-distance-top:0pt;mso-wrap-distance-bottom:0pt;margin-top:27.05pt;mso-position-vertical-relative:text;margin-left:2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R = 0.85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 xml:space="preserve">Graph </w:t>
      </w:r>
      <w:r>
        <w:rPr>
          <w:rFonts w:cs="Times New Roman" w:ascii="Times New Roman" w:hAnsi="Times New Roman"/>
          <w:color w:val="0000FF"/>
        </w:rPr>
        <w:t>2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  <w:lang w:val="en-US" w:eastAsia="en-US"/>
        </w:rPr>
      </w:pPr>
      <w:r>
        <w:rPr>
          <w:rFonts w:cs="Times New Roman" w:ascii="Times New Roman" w:hAnsi="Times New Roman"/>
          <w:color w:val="0000FF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Correlations among antibacterial, anti DNA gyrase and CDOCKER-ENERG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45330" cy="2689860"/>
            <wp:effectExtent l="0" t="0" r="0" b="0"/>
            <wp:docPr id="5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3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 xml:space="preserve">Graph </w:t>
      </w:r>
      <w:r>
        <w:rPr>
          <w:rFonts w:cs="Times New Roman" w:ascii="Times New Roman" w:hAnsi="Times New Roman"/>
          <w:color w:val="0000FF"/>
        </w:rPr>
        <w:t>3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  <w:lang w:val="en-US" w:eastAsia="en-US"/>
        </w:rPr>
      </w:pPr>
      <w:r>
        <w:rPr>
          <w:rFonts w:cs="Times New Roman" w:ascii="Times New Roman" w:hAnsi="Times New Roman"/>
          <w:color w:val="0000FF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6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57195</wp:posOffset>
                </wp:positionH>
                <wp:positionV relativeFrom="paragraph">
                  <wp:posOffset>2288540</wp:posOffset>
                </wp:positionV>
                <wp:extent cx="1501140" cy="2641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140" cy="264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DOCK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ENERG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2pt;height:20.8pt;mso-wrap-distance-left:9.05pt;mso-wrap-distance-right:9.05pt;mso-wrap-distance-top:0pt;mso-wrap-distance-bottom:0pt;margin-top:180.2pt;mso-position-vertical-relative:text;margin-left:23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CDOCKER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ENERG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 xml:space="preserve">Graph </w:t>
      </w:r>
      <w:r>
        <w:rPr>
          <w:rFonts w:cs="Times New Roman" w:ascii="Times New Roman" w:hAnsi="Times New Roman"/>
          <w:color w:val="0000FF"/>
        </w:rPr>
        <w:t>4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0:59:00Z</dcterms:created>
  <dc:creator>sj</dc:creator>
  <dc:description/>
  <cp:keywords/>
  <dc:language>en-US</dc:language>
  <cp:lastModifiedBy>sj</cp:lastModifiedBy>
  <dcterms:modified xsi:type="dcterms:W3CDTF">2013-05-30T00:11:00Z</dcterms:modified>
  <cp:revision>70</cp:revision>
  <dc:subject/>
  <dc:title/>
</cp:coreProperties>
</file>